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04FFA" w14:textId="7AAC2685" w:rsidR="00CF1EC8" w:rsidRPr="00AB231F" w:rsidRDefault="00AB231F" w:rsidP="00CF1EC8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231F"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CF1EC8" w:rsidRPr="00AB231F">
        <w:rPr>
          <w:rFonts w:ascii="Times New Roman" w:eastAsia="Times New Roman" w:hAnsi="Times New Roman" w:cs="Times New Roman"/>
          <w:b/>
          <w:sz w:val="24"/>
          <w:szCs w:val="24"/>
        </w:rPr>
        <w:t xml:space="preserve">. ICD and CPT codes used for patient identification. </w:t>
      </w:r>
    </w:p>
    <w:p w14:paraId="0E1923A8" w14:textId="77777777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>CPT for TE: 91200</w:t>
      </w:r>
    </w:p>
    <w:p w14:paraId="7579A4FE" w14:textId="32D5D292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>ICD9s for HCV: '070.41', '070.44', '070.51', '070.54', '070.70', '070.71'</w:t>
      </w:r>
    </w:p>
    <w:p w14:paraId="56BB909E" w14:textId="11D5831B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>ICD10s for HCV: 'B18.2', 'B19.2'</w:t>
      </w:r>
    </w:p>
    <w:p w14:paraId="74A7F069" w14:textId="47134B58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>ICD9s for NAFLD: '571.8'</w:t>
      </w:r>
    </w:p>
    <w:p w14:paraId="69BEE560" w14:textId="7D9C356B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>ICD10s for NAFLD: 'K76.0', 'K76.89', 'K75.81'</w:t>
      </w:r>
    </w:p>
    <w:p w14:paraId="5B72902E" w14:textId="41EC4A52" w:rsidR="00CF1EC8" w:rsidRPr="0081254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 xml:space="preserve">ICD9s for </w:t>
      </w:r>
      <w:proofErr w:type="spellStart"/>
      <w:r w:rsidRPr="0081254E">
        <w:rPr>
          <w:rFonts w:ascii="Times New Roman" w:hAnsi="Times New Roman" w:cs="Times New Roman"/>
          <w:sz w:val="24"/>
          <w:szCs w:val="24"/>
        </w:rPr>
        <w:t>HepB</w:t>
      </w:r>
      <w:proofErr w:type="spellEnd"/>
      <w:r w:rsidRPr="0081254E">
        <w:rPr>
          <w:rFonts w:ascii="Times New Roman" w:hAnsi="Times New Roman" w:cs="Times New Roman"/>
          <w:sz w:val="24"/>
          <w:szCs w:val="24"/>
        </w:rPr>
        <w:t>: '070.2', '070.3'</w:t>
      </w:r>
    </w:p>
    <w:p w14:paraId="55121BA9" w14:textId="54FA4BF2" w:rsidR="00CF1EC8" w:rsidRPr="00A6381E" w:rsidRDefault="00CF1EC8" w:rsidP="00CF1EC8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sz w:val="24"/>
          <w:szCs w:val="24"/>
        </w:rPr>
      </w:pPr>
      <w:r w:rsidRPr="0081254E">
        <w:rPr>
          <w:rFonts w:ascii="Times New Roman" w:hAnsi="Times New Roman" w:cs="Times New Roman"/>
          <w:sz w:val="24"/>
          <w:szCs w:val="24"/>
        </w:rPr>
        <w:t xml:space="preserve">ICD10s for </w:t>
      </w:r>
      <w:proofErr w:type="spellStart"/>
      <w:r w:rsidRPr="0081254E">
        <w:rPr>
          <w:rFonts w:ascii="Times New Roman" w:hAnsi="Times New Roman" w:cs="Times New Roman"/>
          <w:sz w:val="24"/>
          <w:szCs w:val="24"/>
        </w:rPr>
        <w:t>Hep</w:t>
      </w:r>
      <w:r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>
        <w:rPr>
          <w:rFonts w:ascii="Times New Roman" w:hAnsi="Times New Roman" w:cs="Times New Roman"/>
          <w:sz w:val="24"/>
          <w:szCs w:val="24"/>
        </w:rPr>
        <w:t>'B16'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'B19.0', 'B19.1'</w:t>
      </w:r>
    </w:p>
    <w:p w14:paraId="205F4320" w14:textId="581D9A9B" w:rsidR="00CF1EC8" w:rsidRPr="0081254E" w:rsidRDefault="00CF1EC8" w:rsidP="00CF1EC8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0E3327" w14:textId="77777777" w:rsidR="00CF1EC8" w:rsidRDefault="00CF1EC8">
      <w:bookmarkStart w:id="0" w:name="_GoBack"/>
      <w:bookmarkEnd w:id="0"/>
    </w:p>
    <w:sectPr w:rsidR="00CF1EC8" w:rsidSect="00EA247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EC8"/>
    <w:rsid w:val="002A56E2"/>
    <w:rsid w:val="002B4273"/>
    <w:rsid w:val="002E2167"/>
    <w:rsid w:val="00A20E06"/>
    <w:rsid w:val="00AB231F"/>
    <w:rsid w:val="00B2268B"/>
    <w:rsid w:val="00CF1EC8"/>
    <w:rsid w:val="00E3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2FE"/>
  <w15:chartTrackingRefBased/>
  <w15:docId w15:val="{1C6E0E5A-8911-4C09-8259-85A6C9D2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EC8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Kyle B. (VHACLE)</dc:creator>
  <cp:keywords/>
  <dc:description/>
  <cp:lastModifiedBy>Hoffman, Kyle Benjamin</cp:lastModifiedBy>
  <cp:revision>3</cp:revision>
  <dcterms:created xsi:type="dcterms:W3CDTF">2022-12-29T14:31:00Z</dcterms:created>
  <dcterms:modified xsi:type="dcterms:W3CDTF">2022-12-29T14:31:00Z</dcterms:modified>
</cp:coreProperties>
</file>